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4F47" w:rsidRDefault="00E84F47" w:rsidP="00E84F47">
      <w:pPr>
        <w:spacing w:after="200" w:line="276" w:lineRule="auto"/>
        <w:rPr>
          <w:b/>
        </w:rPr>
      </w:pPr>
      <w:bookmarkStart w:id="0" w:name="_GoBack"/>
      <w:bookmarkEnd w:id="0"/>
      <w:r>
        <w:rPr>
          <w:b/>
        </w:rPr>
        <w:t xml:space="preserve">S-Table 7 </w:t>
      </w:r>
      <w:r>
        <w:rPr>
          <w:b/>
        </w:rPr>
        <w:tab/>
        <w:t xml:space="preserve">Regions not well covered by </w:t>
      </w:r>
      <w:proofErr w:type="spellStart"/>
      <w:r>
        <w:rPr>
          <w:b/>
        </w:rPr>
        <w:t>GWAS</w:t>
      </w:r>
      <w:proofErr w:type="spellEnd"/>
      <w:r>
        <w:rPr>
          <w:b/>
        </w:rPr>
        <w:t xml:space="preserve"> and imputation</w:t>
      </w:r>
    </w:p>
    <w:p w:rsidR="00E84F47" w:rsidRDefault="00E84F47" w:rsidP="00E84F47">
      <w:pPr>
        <w:spacing w:after="200" w:line="276" w:lineRule="auto"/>
        <w:rPr>
          <w:b/>
        </w:rPr>
      </w:pPr>
      <w:r>
        <w:rPr>
          <w:b/>
        </w:rPr>
        <w:t xml:space="preserve"> </w:t>
      </w:r>
    </w:p>
    <w:tbl>
      <w:tblPr>
        <w:tblW w:w="6700" w:type="dxa"/>
        <w:tblInd w:w="93" w:type="dxa"/>
        <w:tblLook w:val="04A0" w:firstRow="1" w:lastRow="0" w:firstColumn="1" w:lastColumn="0" w:noHBand="0" w:noVBand="1"/>
      </w:tblPr>
      <w:tblGrid>
        <w:gridCol w:w="526"/>
        <w:gridCol w:w="1428"/>
        <w:gridCol w:w="1428"/>
        <w:gridCol w:w="3374"/>
      </w:tblGrid>
      <w:tr w:rsidR="00E84F47" w:rsidRPr="00AE10FD" w:rsidTr="006472D6">
        <w:trPr>
          <w:trHeight w:val="300"/>
        </w:trPr>
        <w:tc>
          <w:tcPr>
            <w:tcW w:w="670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4F47" w:rsidRPr="00AE10FD" w:rsidRDefault="00E84F47" w:rsidP="006472D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E10FD">
              <w:rPr>
                <w:rFonts w:ascii="Calibri" w:hAnsi="Calibri"/>
                <w:color w:val="000000"/>
                <w:sz w:val="22"/>
                <w:szCs w:val="22"/>
              </w:rPr>
              <w:t>Regions not well covered</w:t>
            </w:r>
          </w:p>
        </w:tc>
      </w:tr>
      <w:tr w:rsidR="00E84F47" w:rsidRPr="00AE10FD" w:rsidTr="006472D6">
        <w:trPr>
          <w:trHeight w:val="300"/>
        </w:trPr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F47" w:rsidRPr="00AE10FD" w:rsidRDefault="00E84F47" w:rsidP="006472D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AE10FD">
              <w:rPr>
                <w:rFonts w:ascii="Calibri" w:hAnsi="Calibri"/>
                <w:color w:val="000000"/>
                <w:sz w:val="22"/>
                <w:szCs w:val="22"/>
              </w:rPr>
              <w:t>Chr</w:t>
            </w:r>
            <w:proofErr w:type="spellEnd"/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4F47" w:rsidRPr="00AE10FD" w:rsidRDefault="00E84F47" w:rsidP="006472D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AE10FD">
              <w:rPr>
                <w:rFonts w:ascii="Calibri" w:hAnsi="Calibri"/>
                <w:color w:val="000000"/>
                <w:sz w:val="22"/>
                <w:szCs w:val="22"/>
              </w:rPr>
              <w:t>start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4F47" w:rsidRPr="00AE10FD" w:rsidRDefault="00E84F47" w:rsidP="006472D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AE10FD">
              <w:rPr>
                <w:rFonts w:ascii="Calibri" w:hAnsi="Calibri"/>
                <w:color w:val="000000"/>
                <w:sz w:val="22"/>
                <w:szCs w:val="22"/>
              </w:rPr>
              <w:t>End</w:t>
            </w:r>
          </w:p>
        </w:tc>
        <w:tc>
          <w:tcPr>
            <w:tcW w:w="3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F47" w:rsidRPr="00AE10FD" w:rsidRDefault="00E84F47" w:rsidP="006472D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AE10FD">
              <w:rPr>
                <w:rFonts w:ascii="Calibri" w:hAnsi="Calibri"/>
                <w:color w:val="000000"/>
                <w:sz w:val="22"/>
                <w:szCs w:val="22"/>
              </w:rPr>
              <w:t>region</w:t>
            </w:r>
          </w:p>
        </w:tc>
      </w:tr>
      <w:tr w:rsidR="00E84F47" w:rsidRPr="00AE10FD" w:rsidTr="006472D6">
        <w:trPr>
          <w:trHeight w:val="300"/>
        </w:trPr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F47" w:rsidRPr="00AE10FD" w:rsidRDefault="00E84F47" w:rsidP="006472D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AE10FD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4F47" w:rsidRPr="00AE10FD" w:rsidRDefault="00E84F47" w:rsidP="006472D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E10FD">
              <w:rPr>
                <w:rFonts w:ascii="Calibri" w:hAnsi="Calibri"/>
                <w:color w:val="000000"/>
                <w:sz w:val="22"/>
                <w:szCs w:val="22"/>
              </w:rPr>
              <w:t>121342860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4F47" w:rsidRPr="00AE10FD" w:rsidRDefault="00E84F47" w:rsidP="006472D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E10FD">
              <w:rPr>
                <w:rFonts w:ascii="Calibri" w:hAnsi="Calibri"/>
                <w:color w:val="000000"/>
                <w:sz w:val="22"/>
                <w:szCs w:val="22"/>
              </w:rPr>
              <w:t>142902781</w:t>
            </w:r>
          </w:p>
        </w:tc>
        <w:tc>
          <w:tcPr>
            <w:tcW w:w="3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F47" w:rsidRPr="00AE10FD" w:rsidRDefault="00E84F47" w:rsidP="006472D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E10FD">
              <w:rPr>
                <w:rFonts w:ascii="Calibri" w:hAnsi="Calibri"/>
                <w:color w:val="000000"/>
                <w:sz w:val="22"/>
                <w:szCs w:val="22"/>
              </w:rPr>
              <w:t xml:space="preserve">large </w:t>
            </w:r>
            <w:proofErr w:type="spellStart"/>
            <w:r w:rsidRPr="00AE10FD">
              <w:rPr>
                <w:rFonts w:ascii="Calibri" w:hAnsi="Calibri"/>
                <w:color w:val="000000"/>
                <w:sz w:val="22"/>
                <w:szCs w:val="22"/>
              </w:rPr>
              <w:t>peri-centromeric</w:t>
            </w:r>
            <w:proofErr w:type="spellEnd"/>
          </w:p>
        </w:tc>
      </w:tr>
      <w:tr w:rsidR="00E84F47" w:rsidRPr="00AE10FD" w:rsidTr="006472D6">
        <w:trPr>
          <w:trHeight w:val="300"/>
        </w:trPr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F47" w:rsidRPr="00AE10FD" w:rsidRDefault="00E84F47" w:rsidP="006472D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AE10FD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4F47" w:rsidRPr="00AE10FD" w:rsidRDefault="00E84F47" w:rsidP="006472D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E10FD">
              <w:rPr>
                <w:rFonts w:ascii="Calibri" w:hAnsi="Calibri"/>
                <w:color w:val="000000"/>
                <w:sz w:val="22"/>
                <w:szCs w:val="22"/>
              </w:rPr>
              <w:t>90115446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4F47" w:rsidRPr="00AE10FD" w:rsidRDefault="00E84F47" w:rsidP="006472D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E10FD">
              <w:rPr>
                <w:rFonts w:ascii="Calibri" w:hAnsi="Calibri"/>
                <w:color w:val="000000"/>
                <w:sz w:val="22"/>
                <w:szCs w:val="22"/>
              </w:rPr>
              <w:t>95422247</w:t>
            </w:r>
          </w:p>
        </w:tc>
        <w:tc>
          <w:tcPr>
            <w:tcW w:w="3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F47" w:rsidRPr="00AE10FD" w:rsidRDefault="00E84F47" w:rsidP="006472D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AE10FD">
              <w:rPr>
                <w:rFonts w:ascii="Calibri" w:hAnsi="Calibri"/>
                <w:color w:val="000000"/>
                <w:sz w:val="22"/>
                <w:szCs w:val="22"/>
              </w:rPr>
              <w:t>peri-centromeric</w:t>
            </w:r>
            <w:proofErr w:type="spellEnd"/>
          </w:p>
        </w:tc>
      </w:tr>
      <w:tr w:rsidR="00E84F47" w:rsidRPr="00AE10FD" w:rsidTr="006472D6">
        <w:trPr>
          <w:trHeight w:val="300"/>
        </w:trPr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F47" w:rsidRPr="00AE10FD" w:rsidRDefault="00E84F47" w:rsidP="006472D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AE10FD"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4F47" w:rsidRPr="00AE10FD" w:rsidRDefault="00E84F47" w:rsidP="006472D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E10FD">
              <w:rPr>
                <w:rFonts w:ascii="Calibri" w:hAnsi="Calibri"/>
                <w:color w:val="000000"/>
                <w:sz w:val="22"/>
                <w:szCs w:val="22"/>
              </w:rPr>
              <w:t>90425679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4F47" w:rsidRPr="00AE10FD" w:rsidRDefault="00E84F47" w:rsidP="006472D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E10FD">
              <w:rPr>
                <w:rFonts w:ascii="Calibri" w:hAnsi="Calibri"/>
                <w:color w:val="000000"/>
                <w:sz w:val="22"/>
                <w:szCs w:val="22"/>
              </w:rPr>
              <w:t>93520803</w:t>
            </w:r>
          </w:p>
        </w:tc>
        <w:tc>
          <w:tcPr>
            <w:tcW w:w="3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F47" w:rsidRPr="00AE10FD" w:rsidRDefault="00E84F47" w:rsidP="006472D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AE10FD">
              <w:rPr>
                <w:rFonts w:ascii="Calibri" w:hAnsi="Calibri"/>
                <w:color w:val="000000"/>
                <w:sz w:val="22"/>
                <w:szCs w:val="22"/>
              </w:rPr>
              <w:t>peri-centromeric</w:t>
            </w:r>
            <w:proofErr w:type="spellEnd"/>
          </w:p>
        </w:tc>
      </w:tr>
      <w:tr w:rsidR="00E84F47" w:rsidRPr="00AE10FD" w:rsidTr="006472D6">
        <w:trPr>
          <w:trHeight w:val="300"/>
        </w:trPr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F47" w:rsidRPr="00AE10FD" w:rsidRDefault="00E84F47" w:rsidP="006472D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AE10FD">
              <w:rPr>
                <w:rFonts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4F47" w:rsidRPr="00AE10FD" w:rsidRDefault="00E84F47" w:rsidP="006472D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E10FD">
              <w:rPr>
                <w:rFonts w:ascii="Calibri" w:hAnsi="Calibri"/>
                <w:color w:val="000000"/>
                <w:sz w:val="22"/>
                <w:szCs w:val="22"/>
              </w:rPr>
              <w:t>49092676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4F47" w:rsidRPr="00AE10FD" w:rsidRDefault="00E84F47" w:rsidP="006472D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E10FD">
              <w:rPr>
                <w:rFonts w:ascii="Calibri" w:hAnsi="Calibri"/>
                <w:color w:val="000000"/>
                <w:sz w:val="22"/>
                <w:szCs w:val="22"/>
              </w:rPr>
              <w:t>52681128</w:t>
            </w:r>
          </w:p>
        </w:tc>
        <w:tc>
          <w:tcPr>
            <w:tcW w:w="3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F47" w:rsidRPr="00AE10FD" w:rsidRDefault="00E84F47" w:rsidP="006472D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AE10FD">
              <w:rPr>
                <w:rFonts w:ascii="Calibri" w:hAnsi="Calibri"/>
                <w:color w:val="000000"/>
                <w:sz w:val="22"/>
                <w:szCs w:val="22"/>
              </w:rPr>
              <w:t>peri-centromeric</w:t>
            </w:r>
            <w:proofErr w:type="spellEnd"/>
          </w:p>
        </w:tc>
      </w:tr>
      <w:tr w:rsidR="00E84F47" w:rsidRPr="00AE10FD" w:rsidTr="006472D6">
        <w:trPr>
          <w:trHeight w:val="300"/>
        </w:trPr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F47" w:rsidRPr="00AE10FD" w:rsidRDefault="00E84F47" w:rsidP="006472D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AE10FD">
              <w:rPr>
                <w:rFonts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4F47" w:rsidRPr="00AE10FD" w:rsidRDefault="00E84F47" w:rsidP="006472D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E10FD">
              <w:rPr>
                <w:rFonts w:ascii="Calibri" w:hAnsi="Calibri"/>
                <w:color w:val="000000"/>
                <w:sz w:val="22"/>
                <w:szCs w:val="22"/>
              </w:rPr>
              <w:t>46389070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4F47" w:rsidRPr="00AE10FD" w:rsidRDefault="00E84F47" w:rsidP="006472D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E10FD">
              <w:rPr>
                <w:rFonts w:ascii="Calibri" w:hAnsi="Calibri"/>
                <w:color w:val="000000"/>
                <w:sz w:val="22"/>
                <w:szCs w:val="22"/>
              </w:rPr>
              <w:t>49444559</w:t>
            </w:r>
          </w:p>
        </w:tc>
        <w:tc>
          <w:tcPr>
            <w:tcW w:w="3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F47" w:rsidRPr="00AE10FD" w:rsidRDefault="00E84F47" w:rsidP="006472D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AE10FD">
              <w:rPr>
                <w:rFonts w:ascii="Calibri" w:hAnsi="Calibri"/>
                <w:color w:val="000000"/>
                <w:sz w:val="22"/>
                <w:szCs w:val="22"/>
              </w:rPr>
              <w:t>peri-centromeric</w:t>
            </w:r>
            <w:proofErr w:type="spellEnd"/>
          </w:p>
        </w:tc>
      </w:tr>
      <w:tr w:rsidR="00E84F47" w:rsidRPr="00AE10FD" w:rsidTr="006472D6">
        <w:trPr>
          <w:trHeight w:val="300"/>
        </w:trPr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F47" w:rsidRPr="00AE10FD" w:rsidRDefault="00E84F47" w:rsidP="006472D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AE10FD">
              <w:rPr>
                <w:rFonts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4F47" w:rsidRPr="00AE10FD" w:rsidRDefault="00E84F47" w:rsidP="006472D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E10FD">
              <w:rPr>
                <w:rFonts w:ascii="Calibri" w:hAnsi="Calibri"/>
                <w:color w:val="000000"/>
                <w:sz w:val="22"/>
                <w:szCs w:val="22"/>
              </w:rPr>
              <w:t>58773345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4F47" w:rsidRPr="00AE10FD" w:rsidRDefault="00E84F47" w:rsidP="006472D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E10FD">
              <w:rPr>
                <w:rFonts w:ascii="Calibri" w:hAnsi="Calibri"/>
                <w:color w:val="000000"/>
                <w:sz w:val="22"/>
                <w:szCs w:val="22"/>
              </w:rPr>
              <w:t>61946760</w:t>
            </w:r>
          </w:p>
        </w:tc>
        <w:tc>
          <w:tcPr>
            <w:tcW w:w="3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F47" w:rsidRPr="00AE10FD" w:rsidRDefault="00E84F47" w:rsidP="006472D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AE10FD">
              <w:rPr>
                <w:rFonts w:ascii="Calibri" w:hAnsi="Calibri"/>
                <w:color w:val="000000"/>
                <w:sz w:val="22"/>
                <w:szCs w:val="22"/>
              </w:rPr>
              <w:t>peri-centromeric</w:t>
            </w:r>
            <w:proofErr w:type="spellEnd"/>
          </w:p>
        </w:tc>
      </w:tr>
      <w:tr w:rsidR="00E84F47" w:rsidRPr="00AE10FD" w:rsidTr="006472D6">
        <w:trPr>
          <w:trHeight w:val="300"/>
        </w:trPr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F47" w:rsidRPr="00AE10FD" w:rsidRDefault="00E84F47" w:rsidP="006472D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AE10FD">
              <w:rPr>
                <w:rFonts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4F47" w:rsidRPr="00AE10FD" w:rsidRDefault="00E84F47" w:rsidP="006472D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E10FD">
              <w:rPr>
                <w:rFonts w:ascii="Calibri" w:hAnsi="Calibri"/>
                <w:color w:val="000000"/>
                <w:sz w:val="22"/>
                <w:szCs w:val="22"/>
              </w:rPr>
              <w:t>58022575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4F47" w:rsidRPr="00AE10FD" w:rsidRDefault="00E84F47" w:rsidP="006472D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E10FD">
              <w:rPr>
                <w:rFonts w:ascii="Calibri" w:hAnsi="Calibri"/>
                <w:color w:val="000000"/>
                <w:sz w:val="22"/>
                <w:szCs w:val="22"/>
              </w:rPr>
              <w:t>61901780</w:t>
            </w:r>
          </w:p>
        </w:tc>
        <w:tc>
          <w:tcPr>
            <w:tcW w:w="3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F47" w:rsidRPr="00AE10FD" w:rsidRDefault="00E84F47" w:rsidP="006472D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AE10FD">
              <w:rPr>
                <w:rFonts w:ascii="Calibri" w:hAnsi="Calibri"/>
                <w:color w:val="000000"/>
                <w:sz w:val="22"/>
                <w:szCs w:val="22"/>
              </w:rPr>
              <w:t>peri-centromeric</w:t>
            </w:r>
            <w:proofErr w:type="spellEnd"/>
          </w:p>
        </w:tc>
      </w:tr>
      <w:tr w:rsidR="00E84F47" w:rsidRPr="00AE10FD" w:rsidTr="006472D6">
        <w:trPr>
          <w:trHeight w:val="300"/>
        </w:trPr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F47" w:rsidRPr="00AE10FD" w:rsidRDefault="00E84F47" w:rsidP="006472D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AE10FD">
              <w:rPr>
                <w:rFonts w:ascii="Calibri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4F47" w:rsidRPr="00AE10FD" w:rsidRDefault="00E84F47" w:rsidP="006472D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E10FD">
              <w:rPr>
                <w:rFonts w:ascii="Calibri" w:hAnsi="Calibri"/>
                <w:color w:val="000000"/>
                <w:sz w:val="22"/>
                <w:szCs w:val="22"/>
              </w:rPr>
              <w:t>43775386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4F47" w:rsidRPr="00AE10FD" w:rsidRDefault="00E84F47" w:rsidP="006472D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E10FD">
              <w:rPr>
                <w:rFonts w:ascii="Calibri" w:hAnsi="Calibri"/>
                <w:color w:val="000000"/>
                <w:sz w:val="22"/>
                <w:szCs w:val="22"/>
              </w:rPr>
              <w:t>46907428</w:t>
            </w:r>
          </w:p>
        </w:tc>
        <w:tc>
          <w:tcPr>
            <w:tcW w:w="3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F47" w:rsidRPr="00AE10FD" w:rsidRDefault="00E84F47" w:rsidP="006472D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AE10FD">
              <w:rPr>
                <w:rFonts w:ascii="Calibri" w:hAnsi="Calibri"/>
                <w:color w:val="000000"/>
                <w:sz w:val="22"/>
                <w:szCs w:val="22"/>
              </w:rPr>
              <w:t>peri-centromeric</w:t>
            </w:r>
            <w:proofErr w:type="spellEnd"/>
          </w:p>
        </w:tc>
      </w:tr>
      <w:tr w:rsidR="00E84F47" w:rsidRPr="00AE10FD" w:rsidTr="006472D6">
        <w:trPr>
          <w:trHeight w:val="300"/>
        </w:trPr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F47" w:rsidRPr="00AE10FD" w:rsidRDefault="00E84F47" w:rsidP="006472D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AE10FD">
              <w:rPr>
                <w:rFonts w:ascii="Calibri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4F47" w:rsidRPr="00AE10FD" w:rsidRDefault="00E84F47" w:rsidP="006472D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E10FD">
              <w:rPr>
                <w:rFonts w:ascii="Calibri" w:hAnsi="Calibri"/>
                <w:color w:val="000000"/>
                <w:sz w:val="22"/>
                <w:szCs w:val="22"/>
              </w:rPr>
              <w:t>44899543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4F47" w:rsidRPr="00AE10FD" w:rsidRDefault="00E84F47" w:rsidP="006472D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E10FD">
              <w:rPr>
                <w:rFonts w:ascii="Calibri" w:hAnsi="Calibri"/>
                <w:color w:val="000000"/>
                <w:sz w:val="22"/>
                <w:szCs w:val="22"/>
              </w:rPr>
              <w:t>68160420</w:t>
            </w:r>
          </w:p>
        </w:tc>
        <w:tc>
          <w:tcPr>
            <w:tcW w:w="3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F47" w:rsidRPr="00AE10FD" w:rsidRDefault="00E84F47" w:rsidP="006472D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E10FD">
              <w:rPr>
                <w:rFonts w:ascii="Calibri" w:hAnsi="Calibri"/>
                <w:color w:val="000000"/>
                <w:sz w:val="22"/>
                <w:szCs w:val="22"/>
              </w:rPr>
              <w:t xml:space="preserve">large </w:t>
            </w:r>
            <w:proofErr w:type="spellStart"/>
            <w:r w:rsidRPr="00AE10FD">
              <w:rPr>
                <w:rFonts w:ascii="Calibri" w:hAnsi="Calibri"/>
                <w:color w:val="000000"/>
                <w:sz w:val="22"/>
                <w:szCs w:val="22"/>
              </w:rPr>
              <w:t>peri-centromeric</w:t>
            </w:r>
            <w:proofErr w:type="spellEnd"/>
          </w:p>
        </w:tc>
      </w:tr>
      <w:tr w:rsidR="00E84F47" w:rsidRPr="00AE10FD" w:rsidTr="006472D6">
        <w:trPr>
          <w:trHeight w:val="300"/>
        </w:trPr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F47" w:rsidRPr="00AE10FD" w:rsidRDefault="00E84F47" w:rsidP="006472D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AE10FD">
              <w:rPr>
                <w:rFonts w:ascii="Calibri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4F47" w:rsidRPr="00AE10FD" w:rsidRDefault="00E84F47" w:rsidP="006472D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E10FD">
              <w:rPr>
                <w:rFonts w:ascii="Calibri" w:hAnsi="Calibri"/>
                <w:color w:val="000000"/>
                <w:sz w:val="22"/>
                <w:szCs w:val="22"/>
              </w:rPr>
              <w:t>39058671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4F47" w:rsidRPr="00AE10FD" w:rsidRDefault="00E84F47" w:rsidP="006472D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E10FD">
              <w:rPr>
                <w:rFonts w:ascii="Calibri" w:hAnsi="Calibri"/>
                <w:color w:val="000000"/>
                <w:sz w:val="22"/>
                <w:szCs w:val="22"/>
              </w:rPr>
              <w:t>42638232</w:t>
            </w:r>
          </w:p>
        </w:tc>
        <w:tc>
          <w:tcPr>
            <w:tcW w:w="3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F47" w:rsidRPr="00AE10FD" w:rsidRDefault="00E84F47" w:rsidP="006472D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AE10FD">
              <w:rPr>
                <w:rFonts w:ascii="Calibri" w:hAnsi="Calibri"/>
                <w:color w:val="000000"/>
                <w:sz w:val="22"/>
                <w:szCs w:val="22"/>
              </w:rPr>
              <w:t>peri-centromeric</w:t>
            </w:r>
            <w:proofErr w:type="spellEnd"/>
          </w:p>
        </w:tc>
      </w:tr>
      <w:tr w:rsidR="00E84F47" w:rsidRPr="00AE10FD" w:rsidTr="006472D6">
        <w:trPr>
          <w:trHeight w:val="300"/>
        </w:trPr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F47" w:rsidRPr="00AE10FD" w:rsidRDefault="00E84F47" w:rsidP="006472D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AE10FD">
              <w:rPr>
                <w:rFonts w:ascii="Calibri" w:hAnsi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4F47" w:rsidRPr="00AE10FD" w:rsidRDefault="00E84F47" w:rsidP="006472D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E10FD">
              <w:rPr>
                <w:rFonts w:ascii="Calibri" w:hAnsi="Calibri"/>
                <w:color w:val="000000"/>
                <w:sz w:val="22"/>
                <w:szCs w:val="22"/>
              </w:rPr>
              <w:t>51566909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4F47" w:rsidRPr="00AE10FD" w:rsidRDefault="00E84F47" w:rsidP="006472D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E10FD">
              <w:rPr>
                <w:rFonts w:ascii="Calibri" w:hAnsi="Calibri"/>
                <w:color w:val="000000"/>
                <w:sz w:val="22"/>
                <w:szCs w:val="22"/>
              </w:rPr>
              <w:t>54851226</w:t>
            </w:r>
          </w:p>
        </w:tc>
        <w:tc>
          <w:tcPr>
            <w:tcW w:w="3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F47" w:rsidRPr="00AE10FD" w:rsidRDefault="00E84F47" w:rsidP="006472D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AE10FD">
              <w:rPr>
                <w:rFonts w:ascii="Calibri" w:hAnsi="Calibri"/>
                <w:color w:val="000000"/>
                <w:sz w:val="22"/>
                <w:szCs w:val="22"/>
              </w:rPr>
              <w:t>peri-centromeric</w:t>
            </w:r>
            <w:proofErr w:type="spellEnd"/>
          </w:p>
        </w:tc>
      </w:tr>
      <w:tr w:rsidR="00E84F47" w:rsidRPr="00AE10FD" w:rsidTr="006472D6">
        <w:trPr>
          <w:trHeight w:val="300"/>
        </w:trPr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F47" w:rsidRPr="00AE10FD" w:rsidRDefault="00E84F47" w:rsidP="006472D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AE10FD">
              <w:rPr>
                <w:rFonts w:ascii="Calibri" w:hAnsi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4F47" w:rsidRPr="00AE10FD" w:rsidRDefault="00E84F47" w:rsidP="006472D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E10FD">
              <w:rPr>
                <w:rFonts w:ascii="Calibri" w:hAnsi="Calibri"/>
                <w:color w:val="000000"/>
                <w:sz w:val="22"/>
                <w:szCs w:val="22"/>
              </w:rPr>
              <w:t>34827309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4F47" w:rsidRPr="00AE10FD" w:rsidRDefault="00E84F47" w:rsidP="006472D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E10FD">
              <w:rPr>
                <w:rFonts w:ascii="Calibri" w:hAnsi="Calibri"/>
                <w:color w:val="000000"/>
                <w:sz w:val="22"/>
                <w:szCs w:val="22"/>
              </w:rPr>
              <w:t>37953771</w:t>
            </w:r>
          </w:p>
        </w:tc>
        <w:tc>
          <w:tcPr>
            <w:tcW w:w="3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F47" w:rsidRPr="00AE10FD" w:rsidRDefault="00E84F47" w:rsidP="006472D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AE10FD">
              <w:rPr>
                <w:rFonts w:ascii="Calibri" w:hAnsi="Calibri"/>
                <w:color w:val="000000"/>
                <w:sz w:val="22"/>
                <w:szCs w:val="22"/>
              </w:rPr>
              <w:t>peri-centromeric</w:t>
            </w:r>
            <w:proofErr w:type="spellEnd"/>
          </w:p>
        </w:tc>
      </w:tr>
      <w:tr w:rsidR="00E84F47" w:rsidRPr="00AE10FD" w:rsidTr="006472D6">
        <w:trPr>
          <w:trHeight w:val="300"/>
        </w:trPr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F47" w:rsidRPr="00AE10FD" w:rsidRDefault="00E84F47" w:rsidP="006472D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AE10FD">
              <w:rPr>
                <w:rFonts w:ascii="Calibri" w:hAnsi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4F47" w:rsidRPr="00AE10FD" w:rsidRDefault="00E84F47" w:rsidP="006472D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E10FD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4F47" w:rsidRPr="00AE10FD" w:rsidRDefault="00E84F47" w:rsidP="006472D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E10FD">
              <w:rPr>
                <w:rFonts w:ascii="Calibri" w:hAnsi="Calibri"/>
                <w:color w:val="000000"/>
                <w:sz w:val="22"/>
                <w:szCs w:val="22"/>
              </w:rPr>
              <w:t>19198348</w:t>
            </w:r>
          </w:p>
        </w:tc>
        <w:tc>
          <w:tcPr>
            <w:tcW w:w="3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F47" w:rsidRPr="00AE10FD" w:rsidRDefault="00E84F47" w:rsidP="006472D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AE10FD">
              <w:rPr>
                <w:rFonts w:ascii="Calibri" w:hAnsi="Calibri"/>
                <w:color w:val="000000"/>
                <w:sz w:val="22"/>
                <w:szCs w:val="22"/>
              </w:rPr>
              <w:t>telomeric</w:t>
            </w:r>
            <w:proofErr w:type="spellEnd"/>
            <w:r w:rsidRPr="00AE10FD">
              <w:rPr>
                <w:rFonts w:ascii="Calibri" w:hAnsi="Calibri"/>
                <w:color w:val="000000"/>
                <w:sz w:val="22"/>
                <w:szCs w:val="22"/>
              </w:rPr>
              <w:t xml:space="preserve"> plus </w:t>
            </w:r>
            <w:proofErr w:type="spellStart"/>
            <w:r w:rsidRPr="00AE10FD">
              <w:rPr>
                <w:rFonts w:ascii="Calibri" w:hAnsi="Calibri"/>
                <w:color w:val="000000"/>
                <w:sz w:val="22"/>
                <w:szCs w:val="22"/>
              </w:rPr>
              <w:t>centromeric</w:t>
            </w:r>
            <w:proofErr w:type="spellEnd"/>
          </w:p>
        </w:tc>
      </w:tr>
      <w:tr w:rsidR="00E84F47" w:rsidRPr="00AE10FD" w:rsidTr="006472D6">
        <w:trPr>
          <w:trHeight w:val="300"/>
        </w:trPr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F47" w:rsidRPr="00AE10FD" w:rsidRDefault="00E84F47" w:rsidP="006472D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AE10FD">
              <w:rPr>
                <w:rFonts w:ascii="Calibri" w:hAnsi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4F47" w:rsidRPr="00AE10FD" w:rsidRDefault="00E84F47" w:rsidP="006472D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E10FD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4F47" w:rsidRPr="00AE10FD" w:rsidRDefault="00E84F47" w:rsidP="006472D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E10FD">
              <w:rPr>
                <w:rFonts w:ascii="Calibri" w:hAnsi="Calibri"/>
                <w:color w:val="000000"/>
                <w:sz w:val="22"/>
                <w:szCs w:val="22"/>
              </w:rPr>
              <w:t>20283389</w:t>
            </w:r>
          </w:p>
        </w:tc>
        <w:tc>
          <w:tcPr>
            <w:tcW w:w="3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F47" w:rsidRPr="00AE10FD" w:rsidRDefault="00E84F47" w:rsidP="006472D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AE10FD">
              <w:rPr>
                <w:rFonts w:ascii="Calibri" w:hAnsi="Calibri"/>
                <w:color w:val="000000"/>
                <w:sz w:val="22"/>
                <w:szCs w:val="22"/>
              </w:rPr>
              <w:t>telomeric</w:t>
            </w:r>
            <w:proofErr w:type="spellEnd"/>
            <w:r w:rsidRPr="00AE10FD">
              <w:rPr>
                <w:rFonts w:ascii="Calibri" w:hAnsi="Calibri"/>
                <w:color w:val="000000"/>
                <w:sz w:val="22"/>
                <w:szCs w:val="22"/>
              </w:rPr>
              <w:t xml:space="preserve"> plus </w:t>
            </w:r>
            <w:proofErr w:type="spellStart"/>
            <w:r w:rsidRPr="00AE10FD">
              <w:rPr>
                <w:rFonts w:ascii="Calibri" w:hAnsi="Calibri"/>
                <w:color w:val="000000"/>
                <w:sz w:val="22"/>
                <w:szCs w:val="22"/>
              </w:rPr>
              <w:t>centromeric</w:t>
            </w:r>
            <w:proofErr w:type="spellEnd"/>
          </w:p>
        </w:tc>
      </w:tr>
      <w:tr w:rsidR="00E84F47" w:rsidRPr="00AE10FD" w:rsidTr="006472D6">
        <w:trPr>
          <w:trHeight w:val="300"/>
        </w:trPr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F47" w:rsidRPr="00AE10FD" w:rsidRDefault="00E84F47" w:rsidP="006472D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AE10FD">
              <w:rPr>
                <w:rFonts w:ascii="Calibri" w:hAnsi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4F47" w:rsidRPr="00AE10FD" w:rsidRDefault="00E84F47" w:rsidP="006472D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E10FD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4F47" w:rsidRPr="00AE10FD" w:rsidRDefault="00E84F47" w:rsidP="006472D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E10FD">
              <w:rPr>
                <w:rFonts w:ascii="Calibri" w:hAnsi="Calibri"/>
                <w:color w:val="000000"/>
                <w:sz w:val="22"/>
                <w:szCs w:val="22"/>
              </w:rPr>
              <w:t>20174243</w:t>
            </w:r>
          </w:p>
        </w:tc>
        <w:tc>
          <w:tcPr>
            <w:tcW w:w="3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F47" w:rsidRPr="00AE10FD" w:rsidRDefault="00E84F47" w:rsidP="006472D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AE10FD">
              <w:rPr>
                <w:rFonts w:ascii="Calibri" w:hAnsi="Calibri"/>
                <w:color w:val="000000"/>
                <w:sz w:val="22"/>
                <w:szCs w:val="22"/>
              </w:rPr>
              <w:t>telomeric</w:t>
            </w:r>
            <w:proofErr w:type="spellEnd"/>
            <w:r w:rsidRPr="00AE10FD">
              <w:rPr>
                <w:rFonts w:ascii="Calibri" w:hAnsi="Calibri"/>
                <w:color w:val="000000"/>
                <w:sz w:val="22"/>
                <w:szCs w:val="22"/>
              </w:rPr>
              <w:t xml:space="preserve"> plus </w:t>
            </w:r>
            <w:proofErr w:type="spellStart"/>
            <w:r w:rsidRPr="00AE10FD">
              <w:rPr>
                <w:rFonts w:ascii="Calibri" w:hAnsi="Calibri"/>
                <w:color w:val="000000"/>
                <w:sz w:val="22"/>
                <w:szCs w:val="22"/>
              </w:rPr>
              <w:t>centromeric</w:t>
            </w:r>
            <w:proofErr w:type="spellEnd"/>
          </w:p>
        </w:tc>
      </w:tr>
      <w:tr w:rsidR="00E84F47" w:rsidRPr="00AE10FD" w:rsidTr="006472D6">
        <w:trPr>
          <w:trHeight w:val="300"/>
        </w:trPr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F47" w:rsidRPr="00AE10FD" w:rsidRDefault="00E84F47" w:rsidP="006472D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AE10FD">
              <w:rPr>
                <w:rFonts w:ascii="Calibri" w:hAnsi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4F47" w:rsidRPr="00AE10FD" w:rsidRDefault="00E84F47" w:rsidP="006472D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E10FD">
              <w:rPr>
                <w:rFonts w:ascii="Calibri" w:hAnsi="Calibri"/>
                <w:color w:val="000000"/>
                <w:sz w:val="22"/>
                <w:szCs w:val="22"/>
              </w:rPr>
              <w:t>35198407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4F47" w:rsidRPr="00AE10FD" w:rsidRDefault="00E84F47" w:rsidP="006472D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E10FD">
              <w:rPr>
                <w:rFonts w:ascii="Calibri" w:hAnsi="Calibri"/>
                <w:color w:val="000000"/>
                <w:sz w:val="22"/>
                <w:szCs w:val="22"/>
              </w:rPr>
              <w:t>46539392</w:t>
            </w:r>
          </w:p>
        </w:tc>
        <w:tc>
          <w:tcPr>
            <w:tcW w:w="3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F47" w:rsidRPr="00AE10FD" w:rsidRDefault="00E84F47" w:rsidP="006472D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AE10FD">
              <w:rPr>
                <w:rFonts w:ascii="Calibri" w:hAnsi="Calibri"/>
                <w:color w:val="000000"/>
                <w:sz w:val="22"/>
                <w:szCs w:val="22"/>
              </w:rPr>
              <w:t>peri-centromeric</w:t>
            </w:r>
            <w:proofErr w:type="spellEnd"/>
          </w:p>
        </w:tc>
      </w:tr>
      <w:tr w:rsidR="00E84F47" w:rsidRPr="00AE10FD" w:rsidTr="006472D6">
        <w:trPr>
          <w:trHeight w:val="300"/>
        </w:trPr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F47" w:rsidRPr="00AE10FD" w:rsidRDefault="00E84F47" w:rsidP="006472D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AE10FD">
              <w:rPr>
                <w:rFonts w:ascii="Calibri" w:hAnsi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4F47" w:rsidRPr="00AE10FD" w:rsidRDefault="00E84F47" w:rsidP="006472D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E10FD">
              <w:rPr>
                <w:rFonts w:ascii="Calibri" w:hAnsi="Calibri"/>
                <w:color w:val="000000"/>
                <w:sz w:val="22"/>
                <w:szCs w:val="22"/>
              </w:rPr>
              <w:t>22244412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4F47" w:rsidRPr="00AE10FD" w:rsidRDefault="00E84F47" w:rsidP="006472D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E10FD">
              <w:rPr>
                <w:rFonts w:ascii="Calibri" w:hAnsi="Calibri"/>
                <w:color w:val="000000"/>
                <w:sz w:val="22"/>
                <w:szCs w:val="22"/>
              </w:rPr>
              <w:t>25326941</w:t>
            </w:r>
          </w:p>
        </w:tc>
        <w:tc>
          <w:tcPr>
            <w:tcW w:w="3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F47" w:rsidRPr="00AE10FD" w:rsidRDefault="00E84F47" w:rsidP="006472D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AE10FD">
              <w:rPr>
                <w:rFonts w:ascii="Calibri" w:hAnsi="Calibri"/>
                <w:color w:val="000000"/>
                <w:sz w:val="22"/>
                <w:szCs w:val="22"/>
              </w:rPr>
              <w:t>peri-centromeric</w:t>
            </w:r>
            <w:proofErr w:type="spellEnd"/>
          </w:p>
        </w:tc>
      </w:tr>
      <w:tr w:rsidR="00E84F47" w:rsidRPr="00AE10FD" w:rsidTr="006472D6">
        <w:trPr>
          <w:trHeight w:val="300"/>
        </w:trPr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F47" w:rsidRPr="00AE10FD" w:rsidRDefault="00E84F47" w:rsidP="006472D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AE10FD">
              <w:rPr>
                <w:rFonts w:ascii="Calibri" w:hAnsi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4F47" w:rsidRPr="00AE10FD" w:rsidRDefault="00E84F47" w:rsidP="006472D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E10FD">
              <w:rPr>
                <w:rFonts w:ascii="Calibri" w:hAnsi="Calibri"/>
                <w:color w:val="000000"/>
                <w:sz w:val="22"/>
                <w:szCs w:val="22"/>
              </w:rPr>
              <w:t>15368789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4F47" w:rsidRPr="00AE10FD" w:rsidRDefault="00E84F47" w:rsidP="006472D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E10FD">
              <w:rPr>
                <w:rFonts w:ascii="Calibri" w:hAnsi="Calibri"/>
                <w:color w:val="000000"/>
                <w:sz w:val="22"/>
                <w:szCs w:val="22"/>
              </w:rPr>
              <w:t>18548293</w:t>
            </w:r>
          </w:p>
        </w:tc>
        <w:tc>
          <w:tcPr>
            <w:tcW w:w="3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F47" w:rsidRPr="00AE10FD" w:rsidRDefault="00E84F47" w:rsidP="006472D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AE10FD">
              <w:rPr>
                <w:rFonts w:ascii="Calibri" w:hAnsi="Calibri"/>
                <w:color w:val="000000"/>
                <w:sz w:val="22"/>
                <w:szCs w:val="22"/>
              </w:rPr>
              <w:t>peri-centromeric</w:t>
            </w:r>
            <w:proofErr w:type="spellEnd"/>
          </w:p>
        </w:tc>
      </w:tr>
      <w:tr w:rsidR="00E84F47" w:rsidRPr="00AE10FD" w:rsidTr="006472D6">
        <w:trPr>
          <w:trHeight w:val="300"/>
        </w:trPr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F47" w:rsidRPr="00AE10FD" w:rsidRDefault="00E84F47" w:rsidP="006472D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AE10FD">
              <w:rPr>
                <w:rFonts w:ascii="Calibri" w:hAnsi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4F47" w:rsidRPr="00AE10FD" w:rsidRDefault="00E84F47" w:rsidP="006472D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E10FD">
              <w:rPr>
                <w:rFonts w:ascii="Calibri" w:hAnsi="Calibri"/>
                <w:color w:val="000000"/>
                <w:sz w:val="22"/>
                <w:szCs w:val="22"/>
              </w:rPr>
              <w:t>24490299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4F47" w:rsidRPr="00AE10FD" w:rsidRDefault="00E84F47" w:rsidP="006472D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E10FD">
              <w:rPr>
                <w:rFonts w:ascii="Calibri" w:hAnsi="Calibri"/>
                <w:color w:val="000000"/>
                <w:sz w:val="22"/>
                <w:szCs w:val="22"/>
              </w:rPr>
              <w:t>27771975</w:t>
            </w:r>
          </w:p>
        </w:tc>
        <w:tc>
          <w:tcPr>
            <w:tcW w:w="3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F47" w:rsidRPr="00AE10FD" w:rsidRDefault="00E84F47" w:rsidP="006472D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AE10FD">
              <w:rPr>
                <w:rFonts w:ascii="Calibri" w:hAnsi="Calibri"/>
                <w:color w:val="000000"/>
                <w:sz w:val="22"/>
                <w:szCs w:val="22"/>
              </w:rPr>
              <w:t>peri-centromeric</w:t>
            </w:r>
            <w:proofErr w:type="spellEnd"/>
          </w:p>
        </w:tc>
      </w:tr>
      <w:tr w:rsidR="00E84F47" w:rsidRPr="00AE10FD" w:rsidTr="006472D6">
        <w:trPr>
          <w:trHeight w:val="300"/>
        </w:trPr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F47" w:rsidRPr="00AE10FD" w:rsidRDefault="00E84F47" w:rsidP="006472D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AE10FD">
              <w:rPr>
                <w:rFonts w:ascii="Calibri" w:hAnsi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4F47" w:rsidRPr="00AE10FD" w:rsidRDefault="00E84F47" w:rsidP="006472D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E10FD">
              <w:rPr>
                <w:rFonts w:ascii="Calibri" w:hAnsi="Calibri"/>
                <w:color w:val="000000"/>
                <w:sz w:val="22"/>
                <w:szCs w:val="22"/>
              </w:rPr>
              <w:t>26271277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4F47" w:rsidRPr="00AE10FD" w:rsidRDefault="00E84F47" w:rsidP="006472D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E10FD">
              <w:rPr>
                <w:rFonts w:ascii="Calibri" w:hAnsi="Calibri"/>
                <w:color w:val="000000"/>
                <w:sz w:val="22"/>
                <w:szCs w:val="22"/>
              </w:rPr>
              <w:t>29804073</w:t>
            </w:r>
          </w:p>
        </w:tc>
        <w:tc>
          <w:tcPr>
            <w:tcW w:w="3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F47" w:rsidRPr="00AE10FD" w:rsidRDefault="00E84F47" w:rsidP="006472D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AE10FD">
              <w:rPr>
                <w:rFonts w:ascii="Calibri" w:hAnsi="Calibri"/>
                <w:color w:val="000000"/>
                <w:sz w:val="22"/>
                <w:szCs w:val="22"/>
              </w:rPr>
              <w:t>peri-centromeric</w:t>
            </w:r>
            <w:proofErr w:type="spellEnd"/>
          </w:p>
        </w:tc>
      </w:tr>
      <w:tr w:rsidR="00E84F47" w:rsidRPr="00AE10FD" w:rsidTr="006472D6">
        <w:trPr>
          <w:trHeight w:val="300"/>
        </w:trPr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F47" w:rsidRPr="00AE10FD" w:rsidRDefault="00E84F47" w:rsidP="006472D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AE10FD">
              <w:rPr>
                <w:rFonts w:ascii="Calibri" w:hAnsi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4F47" w:rsidRPr="00AE10FD" w:rsidRDefault="00E84F47" w:rsidP="006472D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E10FD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4F47" w:rsidRPr="00AE10FD" w:rsidRDefault="00E84F47" w:rsidP="006472D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E10FD">
              <w:rPr>
                <w:rFonts w:ascii="Calibri" w:hAnsi="Calibri"/>
                <w:color w:val="000000"/>
                <w:sz w:val="22"/>
                <w:szCs w:val="22"/>
              </w:rPr>
              <w:t>9659762</w:t>
            </w:r>
          </w:p>
        </w:tc>
        <w:tc>
          <w:tcPr>
            <w:tcW w:w="3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F47" w:rsidRPr="00AE10FD" w:rsidRDefault="00E84F47" w:rsidP="006472D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AE10FD">
              <w:rPr>
                <w:rFonts w:ascii="Calibri" w:hAnsi="Calibri"/>
                <w:color w:val="000000"/>
                <w:sz w:val="22"/>
                <w:szCs w:val="22"/>
              </w:rPr>
              <w:t>telomeric</w:t>
            </w:r>
            <w:proofErr w:type="spellEnd"/>
            <w:r w:rsidRPr="00AE10FD">
              <w:rPr>
                <w:rFonts w:ascii="Calibri" w:hAnsi="Calibri"/>
                <w:color w:val="000000"/>
                <w:sz w:val="22"/>
                <w:szCs w:val="22"/>
              </w:rPr>
              <w:t xml:space="preserve"> plus </w:t>
            </w:r>
            <w:proofErr w:type="spellStart"/>
            <w:r w:rsidRPr="00AE10FD">
              <w:rPr>
                <w:rFonts w:ascii="Calibri" w:hAnsi="Calibri"/>
                <w:color w:val="000000"/>
                <w:sz w:val="22"/>
                <w:szCs w:val="22"/>
              </w:rPr>
              <w:t>centromeric</w:t>
            </w:r>
            <w:proofErr w:type="spellEnd"/>
          </w:p>
        </w:tc>
      </w:tr>
      <w:tr w:rsidR="00E84F47" w:rsidRPr="00AE10FD" w:rsidTr="006472D6">
        <w:trPr>
          <w:trHeight w:val="300"/>
        </w:trPr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F47" w:rsidRPr="00AE10FD" w:rsidRDefault="00E84F47" w:rsidP="006472D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AE10FD">
              <w:rPr>
                <w:rFonts w:ascii="Calibri" w:hAnsi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4F47" w:rsidRPr="00AE10FD" w:rsidRDefault="00E84F47" w:rsidP="006472D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E10FD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4F47" w:rsidRPr="00AE10FD" w:rsidRDefault="00E84F47" w:rsidP="006472D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E10FD">
              <w:rPr>
                <w:rFonts w:ascii="Calibri" w:hAnsi="Calibri"/>
                <w:color w:val="000000"/>
                <w:sz w:val="22"/>
                <w:szCs w:val="22"/>
              </w:rPr>
              <w:t>16936098</w:t>
            </w:r>
          </w:p>
        </w:tc>
        <w:tc>
          <w:tcPr>
            <w:tcW w:w="3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F47" w:rsidRPr="00AE10FD" w:rsidRDefault="00E84F47" w:rsidP="006472D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AE10FD">
              <w:rPr>
                <w:rFonts w:ascii="Calibri" w:hAnsi="Calibri"/>
                <w:color w:val="000000"/>
                <w:sz w:val="22"/>
                <w:szCs w:val="22"/>
              </w:rPr>
              <w:t>telomeric</w:t>
            </w:r>
            <w:proofErr w:type="spellEnd"/>
            <w:r w:rsidRPr="00AE10FD">
              <w:rPr>
                <w:rFonts w:ascii="Calibri" w:hAnsi="Calibri"/>
                <w:color w:val="000000"/>
                <w:sz w:val="22"/>
                <w:szCs w:val="22"/>
              </w:rPr>
              <w:t xml:space="preserve"> plus </w:t>
            </w:r>
            <w:proofErr w:type="spellStart"/>
            <w:r w:rsidRPr="00AE10FD">
              <w:rPr>
                <w:rFonts w:ascii="Calibri" w:hAnsi="Calibri"/>
                <w:color w:val="000000"/>
                <w:sz w:val="22"/>
                <w:szCs w:val="22"/>
              </w:rPr>
              <w:t>centromeric</w:t>
            </w:r>
            <w:proofErr w:type="spellEnd"/>
          </w:p>
        </w:tc>
      </w:tr>
    </w:tbl>
    <w:p w:rsidR="009D72FB" w:rsidRDefault="009D72FB"/>
    <w:sectPr w:rsidR="009D72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4F47"/>
    <w:rsid w:val="00043042"/>
    <w:rsid w:val="009D72FB"/>
    <w:rsid w:val="00AC7E5B"/>
    <w:rsid w:val="00E536FE"/>
    <w:rsid w:val="00E84F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4F4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4F4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7</Words>
  <Characters>840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 FBS AISC</Company>
  <LinksUpToDate>false</LinksUpToDate>
  <CharactersWithSpaces>9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 Mok</dc:creator>
  <cp:lastModifiedBy>K Mok</cp:lastModifiedBy>
  <cp:revision>2</cp:revision>
  <dcterms:created xsi:type="dcterms:W3CDTF">2013-07-03T09:16:00Z</dcterms:created>
  <dcterms:modified xsi:type="dcterms:W3CDTF">2013-07-03T09:16:00Z</dcterms:modified>
</cp:coreProperties>
</file>